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E64BDD" w14:textId="6B633346" w:rsidR="009551FA" w:rsidRPr="00BE1BD5" w:rsidRDefault="00043DD6">
      <w:pPr>
        <w:rPr>
          <w:rFonts w:ascii="Times New Roman" w:hAnsi="Times New Roman" w:cs="Times New Roman"/>
          <w:sz w:val="24"/>
          <w:szCs w:val="24"/>
        </w:rPr>
      </w:pPr>
      <w:r w:rsidRPr="00BE1BD5">
        <w:rPr>
          <w:rFonts w:ascii="Times New Roman" w:hAnsi="Times New Roman" w:cs="Times New Roman"/>
          <w:sz w:val="24"/>
          <w:szCs w:val="24"/>
        </w:rPr>
        <w:t>T</w:t>
      </w:r>
      <w:r w:rsidRPr="00BE1BD5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BE1BD5">
        <w:rPr>
          <w:rFonts w:ascii="Times New Roman" w:hAnsi="Times New Roman" w:cs="Times New Roman"/>
          <w:sz w:val="24"/>
          <w:szCs w:val="24"/>
        </w:rPr>
        <w:t>descriptive statistics of variables</w:t>
      </w:r>
    </w:p>
    <w:p w14:paraId="4FB27A5A" w14:textId="77777777" w:rsidR="00043DD6" w:rsidRDefault="00043DD6">
      <w:pPr>
        <w:rPr>
          <w:rFonts w:hint="eastAsia"/>
        </w:rPr>
      </w:pPr>
    </w:p>
    <w:p w14:paraId="48659C98" w14:textId="19CDEC32" w:rsidR="00B54BA1" w:rsidRDefault="008B70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="00F47E53" w:rsidRPr="00F47E53">
        <w:rPr>
          <w:rFonts w:ascii="Times New Roman" w:hAnsi="Times New Roman" w:cs="Times New Roman"/>
          <w:sz w:val="24"/>
          <w:szCs w:val="24"/>
        </w:rPr>
        <w:t xml:space="preserve">. The </w:t>
      </w:r>
      <w:r w:rsidR="00FE3D17">
        <w:rPr>
          <w:rFonts w:ascii="Times New Roman" w:hAnsi="Times New Roman" w:cs="Times New Roman" w:hint="eastAsia"/>
          <w:sz w:val="24"/>
          <w:szCs w:val="24"/>
        </w:rPr>
        <w:t>M</w:t>
      </w:r>
      <w:r w:rsidR="00F47E53" w:rsidRPr="00F47E53">
        <w:rPr>
          <w:rFonts w:ascii="Times New Roman" w:hAnsi="Times New Roman" w:cs="Times New Roman"/>
          <w:sz w:val="24"/>
          <w:szCs w:val="24"/>
        </w:rPr>
        <w:t>ean</w:t>
      </w:r>
      <w:r w:rsidR="00F47E53">
        <w:rPr>
          <w:rFonts w:ascii="Times New Roman" w:hAnsi="Times New Roman" w:cs="Times New Roman" w:hint="eastAsia"/>
          <w:sz w:val="24"/>
          <w:szCs w:val="24"/>
        </w:rPr>
        <w:t>,</w:t>
      </w:r>
      <w:r w:rsidR="00F47E53" w:rsidRPr="00F47E53">
        <w:rPr>
          <w:rFonts w:ascii="Times New Roman" w:hAnsi="Times New Roman" w:cs="Times New Roman"/>
          <w:sz w:val="24"/>
          <w:szCs w:val="24"/>
        </w:rPr>
        <w:t xml:space="preserve"> Standard Deviationand </w:t>
      </w:r>
      <w:r w:rsidR="00F47E5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FE3D17">
        <w:rPr>
          <w:rFonts w:ascii="Times New Roman" w:hAnsi="Times New Roman" w:cs="Times New Roman" w:hint="eastAsia"/>
          <w:sz w:val="24"/>
          <w:szCs w:val="24"/>
        </w:rPr>
        <w:t>V</w:t>
      </w:r>
      <w:r w:rsidR="00F47E53" w:rsidRPr="00F47E53">
        <w:rPr>
          <w:rFonts w:ascii="Times New Roman" w:hAnsi="Times New Roman" w:cs="Times New Roman"/>
          <w:sz w:val="24"/>
          <w:szCs w:val="24"/>
        </w:rPr>
        <w:t>ariance of variables</w:t>
      </w:r>
    </w:p>
    <w:p w14:paraId="38845DE0" w14:textId="77777777" w:rsidR="007C42FA" w:rsidRPr="007C42FA" w:rsidRDefault="007C42FA" w:rsidP="007C42F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9"/>
        <w:gridCol w:w="1001"/>
        <w:gridCol w:w="1000"/>
        <w:gridCol w:w="1000"/>
        <w:gridCol w:w="1000"/>
        <w:gridCol w:w="1000"/>
        <w:gridCol w:w="1000"/>
      </w:tblGrid>
      <w:tr w:rsidR="007C42FA" w:rsidRPr="007C42FA" w14:paraId="5B66E845" w14:textId="77777777" w:rsidTr="007C42FA">
        <w:trPr>
          <w:cantSplit/>
        </w:trPr>
        <w:tc>
          <w:tcPr>
            <w:tcW w:w="8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23ACF" w14:textId="78A1D35F" w:rsidR="007C42FA" w:rsidRPr="007C42FA" w:rsidRDefault="00031E50" w:rsidP="007C42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ve Statistics</w:t>
            </w:r>
          </w:p>
        </w:tc>
      </w:tr>
      <w:tr w:rsidR="007C42FA" w:rsidRPr="007C42FA" w14:paraId="252DC55F" w14:textId="77777777" w:rsidTr="00FC51E5">
        <w:trPr>
          <w:cantSplit/>
          <w:trHeight w:val="379"/>
        </w:trPr>
        <w:tc>
          <w:tcPr>
            <w:tcW w:w="21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5E98D70" w14:textId="77777777" w:rsidR="007C42FA" w:rsidRPr="007C42FA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BE3CA85" w14:textId="77777777" w:rsidR="007C42FA" w:rsidRPr="007C42FA" w:rsidRDefault="007C42FA" w:rsidP="007C4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CDD1913" w14:textId="6B32C7AA" w:rsidR="007C42FA" w:rsidRPr="00A54A49" w:rsidRDefault="007C42FA" w:rsidP="007C4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49">
              <w:rPr>
                <w:rFonts w:ascii="Times New Roman" w:hAnsi="Times New Roman" w:cs="Times New Roman" w:hint="eastAsia"/>
                <w:sz w:val="24"/>
                <w:szCs w:val="24"/>
              </w:rPr>
              <w:t>Minimun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17AFB1" w14:textId="3E3E292F" w:rsidR="007C42FA" w:rsidRPr="00A54A49" w:rsidRDefault="00FC51E5" w:rsidP="007C4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4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C42FA" w:rsidRPr="00A54A49">
              <w:rPr>
                <w:rFonts w:ascii="Times New Roman" w:hAnsi="Times New Roman" w:cs="Times New Roman" w:hint="eastAsia"/>
                <w:sz w:val="24"/>
                <w:szCs w:val="24"/>
              </w:rPr>
              <w:t>aximun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CBBDF35" w14:textId="3E523352" w:rsidR="007C42FA" w:rsidRPr="00A54A49" w:rsidRDefault="00FC51E5" w:rsidP="007C4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4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7C42FA" w:rsidRPr="00A54A49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6EE027" w14:textId="5AAB2497" w:rsidR="007C42FA" w:rsidRPr="00A54A49" w:rsidRDefault="007C42FA" w:rsidP="007C4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49">
              <w:rPr>
                <w:rFonts w:ascii="Times New Roman" w:hAnsi="Times New Roman" w:cs="Times New Roman" w:hint="eastAsia"/>
                <w:sz w:val="24"/>
                <w:szCs w:val="24"/>
              </w:rPr>
              <w:t>Std. Deviation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9A0138" w14:textId="23DA54A7" w:rsidR="007C42FA" w:rsidRPr="00A54A49" w:rsidRDefault="007C42FA" w:rsidP="007C42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49">
              <w:rPr>
                <w:rFonts w:ascii="Times New Roman" w:hAnsi="Times New Roman" w:cs="Times New Roman" w:hint="eastAsia"/>
                <w:sz w:val="24"/>
                <w:szCs w:val="24"/>
              </w:rPr>
              <w:t>Var</w:t>
            </w:r>
          </w:p>
        </w:tc>
      </w:tr>
      <w:tr w:rsidR="007C42FA" w:rsidRPr="007C42FA" w14:paraId="19727EC0" w14:textId="77777777" w:rsidTr="007C42FA">
        <w:trPr>
          <w:cantSplit/>
        </w:trPr>
        <w:tc>
          <w:tcPr>
            <w:tcW w:w="213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F98315" w14:textId="77777777" w:rsidR="007C42FA" w:rsidRPr="007C42FA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A26B7F5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A6C3174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3B22E38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5A3F694" w14:textId="72879D70" w:rsidR="007C42FA" w:rsidRPr="007C42FA" w:rsidRDefault="00FC51E5" w:rsidP="00FC51E5">
            <w:pPr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C42FA" w:rsidRPr="007C42FA">
              <w:rPr>
                <w:rFonts w:ascii="Times New Roman" w:hAnsi="Times New Roman" w:cs="Times New Roman"/>
                <w:sz w:val="24"/>
                <w:szCs w:val="24"/>
              </w:rPr>
              <w:t>.216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E377C9C" w14:textId="77777777" w:rsidR="007C42FA" w:rsidRPr="007C42FA" w:rsidRDefault="007C42FA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0638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B4356E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7C42FA" w:rsidRPr="007C42FA" w14:paraId="52216E3F" w14:textId="77777777" w:rsidTr="007C42FA">
        <w:trPr>
          <w:cantSplit/>
        </w:trPr>
        <w:tc>
          <w:tcPr>
            <w:tcW w:w="21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7551A8" w14:textId="77777777" w:rsidR="007C42FA" w:rsidRPr="007C42FA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7CA85EE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1F80C485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29FFD99D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574C37D2" w14:textId="57AFCAEC" w:rsidR="007C42FA" w:rsidRPr="007C42FA" w:rsidRDefault="00FC51E5" w:rsidP="00FC51E5">
            <w:pPr>
              <w:ind w:right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C42FA" w:rsidRPr="007C42FA">
              <w:rPr>
                <w:rFonts w:ascii="Times New Roman" w:hAnsi="Times New Roman" w:cs="Times New Roman"/>
                <w:sz w:val="24"/>
                <w:szCs w:val="24"/>
              </w:rPr>
              <w:t>.24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220660B0" w14:textId="77777777" w:rsidR="007C42FA" w:rsidRPr="007C42FA" w:rsidRDefault="007C42FA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0725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9B7FAE7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7C42FA" w:rsidRPr="007C42FA" w14:paraId="09918A00" w14:textId="77777777" w:rsidTr="007C42FA">
        <w:trPr>
          <w:cantSplit/>
        </w:trPr>
        <w:tc>
          <w:tcPr>
            <w:tcW w:w="21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8F4A2A" w14:textId="77777777" w:rsidR="007C42FA" w:rsidRPr="007C42FA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1D20F2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1B85CF24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76848DA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6BFDCE9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1.618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398AD174" w14:textId="0F2AD3D4" w:rsidR="007C42FA" w:rsidRPr="007C42FA" w:rsidRDefault="007C42FA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410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D921DE5" w14:textId="3DA9C7B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</w:tr>
      <w:tr w:rsidR="007C42FA" w:rsidRPr="007C42FA" w14:paraId="0DC828E1" w14:textId="77777777" w:rsidTr="007C42FA">
        <w:trPr>
          <w:cantSplit/>
        </w:trPr>
        <w:tc>
          <w:tcPr>
            <w:tcW w:w="21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67D122" w14:textId="77777777" w:rsidR="007C42FA" w:rsidRPr="007C42FA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CEC27E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63083E01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4E3F8B39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6CCE1E5" w14:textId="3BCF85F1" w:rsidR="007C42FA" w:rsidRPr="007C42FA" w:rsidRDefault="00031E50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C42FA" w:rsidRPr="007C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8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2D030661" w14:textId="09A2FDBF" w:rsidR="007C42FA" w:rsidRPr="007C42FA" w:rsidRDefault="00031E50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C42FA" w:rsidRPr="007C42FA">
              <w:rPr>
                <w:rFonts w:ascii="Times New Roman" w:hAnsi="Times New Roman" w:cs="Times New Roman"/>
                <w:sz w:val="24"/>
                <w:szCs w:val="24"/>
              </w:rPr>
              <w:t>.2006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187833" w14:textId="3B635C3A" w:rsidR="007C42FA" w:rsidRPr="007C42FA" w:rsidRDefault="00031E50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C42FA" w:rsidRPr="007C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1</w:t>
            </w:r>
          </w:p>
        </w:tc>
      </w:tr>
      <w:tr w:rsidR="007C42FA" w:rsidRPr="007C42FA" w14:paraId="1CAE3DC1" w14:textId="77777777" w:rsidTr="007C42FA">
        <w:trPr>
          <w:cantSplit/>
        </w:trPr>
        <w:tc>
          <w:tcPr>
            <w:tcW w:w="21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D4E5E0" w14:textId="77777777" w:rsidR="007C42FA" w:rsidRPr="007C42FA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TCD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83ADAC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2AA7D84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119E2F96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C944011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3.976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5E6ABD51" w14:textId="77777777" w:rsidR="007C42FA" w:rsidRPr="007C42FA" w:rsidRDefault="007C42FA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5356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EDB10E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</w:tr>
      <w:tr w:rsidR="007C42FA" w:rsidRPr="007C42FA" w14:paraId="2E0888BF" w14:textId="77777777" w:rsidTr="007C42FA">
        <w:trPr>
          <w:cantSplit/>
        </w:trPr>
        <w:tc>
          <w:tcPr>
            <w:tcW w:w="21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83DC85" w14:textId="77777777" w:rsidR="007C42FA" w:rsidRPr="007C42FA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AFB820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4378D59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1236747D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4E1F9B47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4.10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2D94D1A7" w14:textId="77777777" w:rsidR="007C42FA" w:rsidRPr="007C42FA" w:rsidRDefault="007C42FA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5661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3BCBDC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</w:tr>
      <w:tr w:rsidR="007C42FA" w:rsidRPr="007C42FA" w14:paraId="7CC058F9" w14:textId="77777777" w:rsidTr="007C42FA">
        <w:trPr>
          <w:cantSplit/>
        </w:trPr>
        <w:tc>
          <w:tcPr>
            <w:tcW w:w="21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72C85A" w14:textId="77777777" w:rsidR="007C42FA" w:rsidRPr="007C42FA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TCF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7CEAAF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0143E1B8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2436EE6B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6A65368B" w14:textId="77777777" w:rsidR="007C42FA" w:rsidRPr="007C42FA" w:rsidRDefault="007C42FA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2.85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47EA5643" w14:textId="77777777" w:rsidR="007C42FA" w:rsidRPr="007C42FA" w:rsidRDefault="007C42FA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5623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FC2FBF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316</w:t>
            </w:r>
          </w:p>
        </w:tc>
      </w:tr>
      <w:tr w:rsidR="007C42FA" w:rsidRPr="007C42FA" w14:paraId="45F7AA67" w14:textId="77777777" w:rsidTr="007C42FA">
        <w:trPr>
          <w:cantSplit/>
        </w:trPr>
        <w:tc>
          <w:tcPr>
            <w:tcW w:w="21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223733" w14:textId="77777777" w:rsidR="007C42FA" w:rsidRPr="007C42FA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TIP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AC8B5A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2F6ABDDC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2D02634F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4FA8A4FD" w14:textId="6D16DCCA" w:rsidR="007C42FA" w:rsidRPr="007C42FA" w:rsidRDefault="00031E50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C42FA" w:rsidRPr="007C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4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13CE6F34" w14:textId="0AD3EC0A" w:rsidR="007C42FA" w:rsidRPr="007C42FA" w:rsidRDefault="007C42FA" w:rsidP="00FC51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4"/>
                <w:szCs w:val="24"/>
              </w:rPr>
              <w:t>5693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8CE9F1" w14:textId="17B26DC5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031E50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7C42FA" w:rsidRPr="007C42FA" w14:paraId="75E8B1C9" w14:textId="77777777" w:rsidTr="007C42FA">
        <w:trPr>
          <w:cantSplit/>
        </w:trPr>
        <w:tc>
          <w:tcPr>
            <w:tcW w:w="213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5101F7" w14:textId="4AFDF350" w:rsidR="007C42FA" w:rsidRPr="0044635D" w:rsidRDefault="007C42FA" w:rsidP="007C4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35D">
              <w:rPr>
                <w:rFonts w:ascii="Times New Roman" w:hAnsi="Times New Roman" w:cs="Times New Roman" w:hint="eastAsia"/>
                <w:sz w:val="24"/>
                <w:szCs w:val="24"/>
              </w:rPr>
              <w:t>Valid N (listwise)</w:t>
            </w:r>
          </w:p>
        </w:tc>
        <w:tc>
          <w:tcPr>
            <w:tcW w:w="100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3C544AF" w14:textId="77777777" w:rsidR="007C42FA" w:rsidRPr="007C42FA" w:rsidRDefault="007C42FA" w:rsidP="00FC51E5">
            <w:pPr>
              <w:ind w:right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2F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1E8D342" w14:textId="77777777" w:rsidR="007C42FA" w:rsidRPr="007C42FA" w:rsidRDefault="007C42FA" w:rsidP="007C42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BFD2ABF" w14:textId="77777777" w:rsidR="007C42FA" w:rsidRPr="007C42FA" w:rsidRDefault="007C42FA" w:rsidP="007C42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A5DBBD5" w14:textId="77777777" w:rsidR="007C42FA" w:rsidRPr="007C42FA" w:rsidRDefault="007C42FA" w:rsidP="007C42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8FB87B7" w14:textId="77777777" w:rsidR="007C42FA" w:rsidRPr="007C42FA" w:rsidRDefault="007C42FA" w:rsidP="007C42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9226D7" w14:textId="77777777" w:rsidR="007C42FA" w:rsidRPr="007C42FA" w:rsidRDefault="007C42FA" w:rsidP="007C42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F9683F" w14:textId="77777777" w:rsidR="007C42FA" w:rsidRPr="007C42FA" w:rsidRDefault="007C42FA" w:rsidP="007C42FA">
      <w:pPr>
        <w:rPr>
          <w:rFonts w:ascii="Times New Roman" w:hAnsi="Times New Roman" w:cs="Times New Roman"/>
          <w:sz w:val="24"/>
          <w:szCs w:val="24"/>
        </w:rPr>
      </w:pPr>
    </w:p>
    <w:p w14:paraId="7FDD1580" w14:textId="53E06AC4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0192A2DF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2D355A6C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4C5E988A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25AAFC56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16F1D141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4366502A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6A0DB29A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7D233995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7DD916FC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040616E2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75C4107F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5A1B3C7A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35051695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7A512CDE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2473FB22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1CF89C97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65D396E2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7F17FA5D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75E68F1C" w14:textId="77777777" w:rsidR="00B54BA1" w:rsidRDefault="00B54BA1">
      <w:pPr>
        <w:rPr>
          <w:rFonts w:ascii="Times New Roman" w:hAnsi="Times New Roman" w:cs="Times New Roman"/>
          <w:sz w:val="24"/>
          <w:szCs w:val="24"/>
        </w:rPr>
      </w:pPr>
    </w:p>
    <w:p w14:paraId="50C7E5F0" w14:textId="77777777" w:rsidR="00031E50" w:rsidRDefault="00031E50">
      <w:pPr>
        <w:rPr>
          <w:rFonts w:ascii="Times New Roman" w:hAnsi="Times New Roman" w:cs="Times New Roman"/>
          <w:sz w:val="24"/>
          <w:szCs w:val="24"/>
        </w:rPr>
      </w:pPr>
    </w:p>
    <w:p w14:paraId="15A2E5ED" w14:textId="77777777" w:rsidR="00031E50" w:rsidRDefault="00031E50">
      <w:pPr>
        <w:rPr>
          <w:rFonts w:ascii="Times New Roman" w:hAnsi="Times New Roman" w:cs="Times New Roman"/>
          <w:sz w:val="24"/>
          <w:szCs w:val="24"/>
        </w:rPr>
      </w:pPr>
    </w:p>
    <w:p w14:paraId="40EF883E" w14:textId="77777777" w:rsidR="00031E50" w:rsidRDefault="00031E50">
      <w:pPr>
        <w:rPr>
          <w:rFonts w:ascii="Times New Roman" w:hAnsi="Times New Roman" w:cs="Times New Roman"/>
          <w:sz w:val="24"/>
          <w:szCs w:val="24"/>
        </w:rPr>
      </w:pPr>
    </w:p>
    <w:p w14:paraId="090E4568" w14:textId="77777777" w:rsidR="00031E50" w:rsidRDefault="00031E50">
      <w:pPr>
        <w:rPr>
          <w:rFonts w:ascii="Times New Roman" w:hAnsi="Times New Roman" w:cs="Times New Roman"/>
          <w:sz w:val="24"/>
          <w:szCs w:val="24"/>
        </w:rPr>
      </w:pPr>
    </w:p>
    <w:p w14:paraId="4763E722" w14:textId="77777777" w:rsidR="00031E50" w:rsidRDefault="00031E50">
      <w:pPr>
        <w:rPr>
          <w:rFonts w:ascii="Times New Roman" w:hAnsi="Times New Roman" w:cs="Times New Roman"/>
          <w:sz w:val="24"/>
          <w:szCs w:val="24"/>
        </w:rPr>
      </w:pPr>
    </w:p>
    <w:p w14:paraId="3FF6CFB3" w14:textId="77777777" w:rsidR="00031E50" w:rsidRDefault="00031E50">
      <w:pPr>
        <w:rPr>
          <w:rFonts w:ascii="Times New Roman" w:hAnsi="Times New Roman" w:cs="Times New Roman"/>
          <w:sz w:val="24"/>
          <w:szCs w:val="24"/>
        </w:rPr>
      </w:pPr>
    </w:p>
    <w:p w14:paraId="3E4207BB" w14:textId="77777777" w:rsidR="00031E50" w:rsidRDefault="00031E50">
      <w:pPr>
        <w:rPr>
          <w:rFonts w:ascii="Times New Roman" w:hAnsi="Times New Roman" w:cs="Times New Roman"/>
          <w:sz w:val="24"/>
          <w:szCs w:val="24"/>
        </w:rPr>
      </w:pPr>
    </w:p>
    <w:p w14:paraId="3165E5F6" w14:textId="7A8AEA0E" w:rsidR="005849CE" w:rsidRDefault="008B70B4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2</w:t>
      </w:r>
      <w:r w:rsidR="006012EF" w:rsidRPr="00177CFF">
        <w:rPr>
          <w:rFonts w:ascii="Times New Roman" w:hAnsi="Times New Roman" w:cs="Times New Roman"/>
          <w:sz w:val="24"/>
          <w:szCs w:val="24"/>
        </w:rPr>
        <w:t xml:space="preserve">. </w:t>
      </w:r>
      <w:r w:rsidR="006012E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012EF" w:rsidRPr="00177CFF">
        <w:rPr>
          <w:rFonts w:ascii="Times New Roman" w:hAnsi="Times New Roman" w:cs="Times New Roman"/>
          <w:sz w:val="24"/>
          <w:szCs w:val="24"/>
        </w:rPr>
        <w:t>correlation analysis</w:t>
      </w:r>
    </w:p>
    <w:p w14:paraId="57F7BDE0" w14:textId="769D1932" w:rsidR="00234402" w:rsidRPr="00234402" w:rsidRDefault="00234402" w:rsidP="00234402">
      <w:pPr>
        <w:rPr>
          <w:rFonts w:hint="eastAsia"/>
        </w:rPr>
      </w:pPr>
    </w:p>
    <w:tbl>
      <w:tblPr>
        <w:tblW w:w="96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2"/>
        <w:gridCol w:w="1485"/>
        <w:gridCol w:w="940"/>
        <w:gridCol w:w="940"/>
        <w:gridCol w:w="939"/>
        <w:gridCol w:w="939"/>
        <w:gridCol w:w="939"/>
        <w:gridCol w:w="939"/>
        <w:gridCol w:w="939"/>
        <w:gridCol w:w="943"/>
        <w:gridCol w:w="11"/>
      </w:tblGrid>
      <w:tr w:rsidR="00234402" w:rsidRPr="00234402" w14:paraId="5A562E59" w14:textId="77777777" w:rsidTr="00460352">
        <w:trPr>
          <w:cantSplit/>
          <w:trHeight w:val="257"/>
        </w:trPr>
        <w:tc>
          <w:tcPr>
            <w:tcW w:w="96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C1749" w14:textId="126B794E" w:rsidR="00234402" w:rsidRPr="00234402" w:rsidRDefault="003F3F7E" w:rsidP="00234402">
            <w:pPr>
              <w:rPr>
                <w:rFonts w:hint="eastAsia"/>
                <w:b/>
                <w:bCs/>
                <w:sz w:val="24"/>
                <w:szCs w:val="24"/>
              </w:rPr>
            </w:pPr>
            <w:r w:rsidRPr="003F3F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460352" w:rsidRPr="00234402" w14:paraId="056CFA97" w14:textId="77777777" w:rsidTr="00460352">
        <w:trPr>
          <w:gridAfter w:val="1"/>
          <w:wAfter w:w="11" w:type="dxa"/>
          <w:cantSplit/>
          <w:trHeight w:val="257"/>
        </w:trPr>
        <w:tc>
          <w:tcPr>
            <w:tcW w:w="216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3CFC93" w14:textId="77777777" w:rsidR="00234402" w:rsidRPr="00234402" w:rsidRDefault="00234402" w:rsidP="00234402">
            <w:pPr>
              <w:rPr>
                <w:rFonts w:hint="eastAsia"/>
              </w:rPr>
            </w:pPr>
          </w:p>
        </w:tc>
        <w:tc>
          <w:tcPr>
            <w:tcW w:w="9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9B270FD" w14:textId="7FB57F8F" w:rsidR="00234402" w:rsidRPr="00234402" w:rsidRDefault="00460352" w:rsidP="00460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2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42FA">
              <w:rPr>
                <w:rFonts w:ascii="Times New Roman" w:hAnsi="Times New Roman" w:cs="Times New Roman" w:hint="eastAsia"/>
                <w:sz w:val="20"/>
                <w:szCs w:val="20"/>
              </w:rPr>
              <w:t>TS</w:t>
            </w:r>
          </w:p>
        </w:tc>
        <w:tc>
          <w:tcPr>
            <w:tcW w:w="9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DA56EBB" w14:textId="77777777" w:rsidR="00234402" w:rsidRPr="00234402" w:rsidRDefault="00234402" w:rsidP="00460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</w:p>
        </w:tc>
        <w:tc>
          <w:tcPr>
            <w:tcW w:w="9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E95C717" w14:textId="77777777" w:rsidR="00234402" w:rsidRPr="00234402" w:rsidRDefault="00234402" w:rsidP="00460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9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30377F2" w14:textId="77777777" w:rsidR="00234402" w:rsidRPr="00234402" w:rsidRDefault="00234402" w:rsidP="00460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9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71D80C3" w14:textId="77777777" w:rsidR="00234402" w:rsidRPr="00234402" w:rsidRDefault="00234402" w:rsidP="00460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TCD</w:t>
            </w:r>
          </w:p>
        </w:tc>
        <w:tc>
          <w:tcPr>
            <w:tcW w:w="9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1E1B0CC" w14:textId="77777777" w:rsidR="00234402" w:rsidRPr="00234402" w:rsidRDefault="00234402" w:rsidP="00460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TCF</w:t>
            </w:r>
          </w:p>
        </w:tc>
        <w:tc>
          <w:tcPr>
            <w:tcW w:w="9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A487AE4" w14:textId="77777777" w:rsidR="00234402" w:rsidRPr="00234402" w:rsidRDefault="00234402" w:rsidP="00460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9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99F758A" w14:textId="77777777" w:rsidR="00234402" w:rsidRPr="00234402" w:rsidRDefault="00234402" w:rsidP="00460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TIP</w:t>
            </w:r>
          </w:p>
        </w:tc>
      </w:tr>
      <w:tr w:rsidR="00234402" w:rsidRPr="00234402" w14:paraId="62EDE4CA" w14:textId="77777777" w:rsidTr="00460352">
        <w:trPr>
          <w:gridAfter w:val="1"/>
          <w:wAfter w:w="11" w:type="dxa"/>
          <w:cantSplit/>
          <w:trHeight w:val="265"/>
        </w:trPr>
        <w:tc>
          <w:tcPr>
            <w:tcW w:w="68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D622F6" w14:textId="77777777" w:rsidR="00234402" w:rsidRPr="00234402" w:rsidRDefault="00234402" w:rsidP="002344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TS</w:t>
            </w:r>
          </w:p>
        </w:tc>
        <w:tc>
          <w:tcPr>
            <w:tcW w:w="14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08025E" w14:textId="57F64CB0" w:rsidR="00234402" w:rsidRPr="00234402" w:rsidRDefault="00234402" w:rsidP="002344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 xml:space="preserve">Pearson </w:t>
            </w:r>
            <w:r w:rsidR="00460352" w:rsidRPr="007C42FA">
              <w:rPr>
                <w:rFonts w:ascii="Times New Roman" w:hAnsi="Times New Roman" w:cs="Times New Roman"/>
                <w:sz w:val="19"/>
                <w:szCs w:val="19"/>
              </w:rPr>
              <w:t>correlation</w:t>
            </w:r>
          </w:p>
        </w:tc>
        <w:tc>
          <w:tcPr>
            <w:tcW w:w="9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84FC988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7F34A22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86</w:t>
            </w:r>
          </w:p>
        </w:tc>
        <w:tc>
          <w:tcPr>
            <w:tcW w:w="93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B6FF17C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</w:tc>
        <w:tc>
          <w:tcPr>
            <w:tcW w:w="93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0901AE9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93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3650FAD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138</w:t>
            </w:r>
          </w:p>
        </w:tc>
        <w:tc>
          <w:tcPr>
            <w:tcW w:w="93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71707B5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93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98F9CDF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231</w:t>
            </w:r>
            <w:r w:rsidRPr="002344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81E2FE" w14:textId="50246935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</w:tr>
      <w:tr w:rsidR="00234402" w:rsidRPr="00234402" w14:paraId="64E91C67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6F1444" w14:textId="77777777" w:rsidR="00234402" w:rsidRPr="00234402" w:rsidRDefault="00234402" w:rsidP="0023440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694A58" w14:textId="597DBB6D" w:rsidR="00234402" w:rsidRPr="00234402" w:rsidRDefault="00460352" w:rsidP="002344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Sig.</w:t>
            </w:r>
            <w:r w:rsidR="00234402" w:rsidRPr="00234402">
              <w:rPr>
                <w:rFonts w:ascii="Times New Roman" w:hAnsi="Times New Roman" w:cs="Times New Roman"/>
                <w:sz w:val="19"/>
                <w:szCs w:val="19"/>
              </w:rPr>
              <w:t>（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2-tailed</w:t>
            </w:r>
            <w:r w:rsidR="00234402" w:rsidRPr="00234402">
              <w:rPr>
                <w:rFonts w:ascii="Times New Roman" w:hAnsi="Times New Roman" w:cs="Times New Roman"/>
                <w:sz w:val="19"/>
                <w:szCs w:val="19"/>
              </w:rPr>
              <w:t>）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556036A" w14:textId="77777777" w:rsidR="00234402" w:rsidRPr="00234402" w:rsidRDefault="00234402" w:rsidP="007C4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1FCDAD23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46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077D0F6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F983E83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EA31CEE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22999B52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859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9E86FDA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51800F1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427</w:t>
            </w:r>
          </w:p>
        </w:tc>
      </w:tr>
      <w:tr w:rsidR="00234402" w:rsidRPr="00234402" w14:paraId="5F232B88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F3891D" w14:textId="77777777" w:rsidR="00234402" w:rsidRPr="00234402" w:rsidRDefault="00234402" w:rsidP="0023440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DFF460" w14:textId="77777777" w:rsidR="00234402" w:rsidRPr="00234402" w:rsidRDefault="00234402" w:rsidP="0023440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AEF4B8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06EF1BA0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E03885E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8933D51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3A404A0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6522A72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933135B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77A6FE2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60352" w:rsidRPr="00234402" w14:paraId="0CE5A882" w14:textId="77777777" w:rsidTr="00460352">
        <w:trPr>
          <w:gridAfter w:val="1"/>
          <w:wAfter w:w="11" w:type="dxa"/>
          <w:cantSplit/>
          <w:trHeight w:val="257"/>
        </w:trPr>
        <w:tc>
          <w:tcPr>
            <w:tcW w:w="68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49F8F7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G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E0FF89" w14:textId="6071E1FF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 xml:space="preserve">Pearson 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correlatio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B80282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8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174529F8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367C292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117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EA02CB6" w14:textId="308A6FF9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1E01B81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14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D8C1874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5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292E5E5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88A4E2C" w14:textId="13E9EB53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</w:tr>
      <w:tr w:rsidR="00460352" w:rsidRPr="00234402" w14:paraId="5D3D511E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17E3161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39523F" w14:textId="3E55DEB0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Sig.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（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2-tailed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）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F1505F7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46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7492AEB7" w14:textId="77777777" w:rsidR="00460352" w:rsidRPr="00234402" w:rsidRDefault="00460352" w:rsidP="007C4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A45A874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D5C3B4A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65B54DB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28D340A2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B63500E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905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0314AF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606</w:t>
            </w:r>
          </w:p>
        </w:tc>
      </w:tr>
      <w:tr w:rsidR="00234402" w:rsidRPr="00234402" w14:paraId="2AA56EEA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5DDA0C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82B248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FE6FA4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530DA73E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DD5C5FF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D19A4A0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BCD518F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EBEC713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7E7DB93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DF6EAB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60352" w:rsidRPr="00234402" w14:paraId="6942C8D5" w14:textId="77777777" w:rsidTr="00460352">
        <w:trPr>
          <w:gridAfter w:val="1"/>
          <w:wAfter w:w="11" w:type="dxa"/>
          <w:cantSplit/>
          <w:trHeight w:val="257"/>
        </w:trPr>
        <w:tc>
          <w:tcPr>
            <w:tcW w:w="68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9CC3DA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12488E" w14:textId="374893A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 xml:space="preserve">Pearson 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correlatio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763892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2E64E95F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117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0599B0E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89E551B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2D33D1BD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8020CD6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11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1B34B07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522ADB" w14:textId="2DE4D62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</w:tr>
      <w:tr w:rsidR="00460352" w:rsidRPr="00234402" w14:paraId="2D7E5258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1F72D6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856551" w14:textId="3CA00633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Sig.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（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2-tailed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）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78CABA4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4AA19CE7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50D1A18" w14:textId="77777777" w:rsidR="00460352" w:rsidRPr="00234402" w:rsidRDefault="00460352" w:rsidP="007C4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2AECBD5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6CE7E4D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AD0143C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33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BA5077A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1CD0AD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545</w:t>
            </w:r>
          </w:p>
        </w:tc>
      </w:tr>
      <w:tr w:rsidR="00234402" w:rsidRPr="00234402" w14:paraId="06AEAF9B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229B71C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628F66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1244147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46E91922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7760D1B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6E1CA42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F190CC9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F0C4773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51DC4BE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2118F2E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60352" w:rsidRPr="00234402" w14:paraId="4EB54747" w14:textId="77777777" w:rsidTr="00460352">
        <w:trPr>
          <w:gridAfter w:val="1"/>
          <w:wAfter w:w="11" w:type="dxa"/>
          <w:cantSplit/>
          <w:trHeight w:val="257"/>
        </w:trPr>
        <w:tc>
          <w:tcPr>
            <w:tcW w:w="68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6938341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1F4C6D" w14:textId="564B118F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 xml:space="preserve">Pearson 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correlatio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FC3B629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622FFE16" w14:textId="5C1BCC54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6337EDC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096BB33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1988858" w14:textId="11CB1394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031E5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23B35244" w14:textId="7140FD42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31E5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167BA52" w14:textId="7FDA17E0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031E5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363976E" w14:textId="35C745F3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="00031E5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460352" w:rsidRPr="00234402" w14:paraId="16A3CC0A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B7C536D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992DE7" w14:textId="69E26CD4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Sig.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（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2-tailed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）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82BE54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48CC53F6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1BDEE17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E63CD82" w14:textId="77777777" w:rsidR="00460352" w:rsidRPr="00234402" w:rsidRDefault="00460352" w:rsidP="007C4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5CFD64E" w14:textId="3081CE6A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15D659E" w14:textId="3A7FB68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27106532" w14:textId="70EB12E5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B070050" w14:textId="3F45809A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1E50"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</w:tr>
      <w:tr w:rsidR="00234402" w:rsidRPr="00234402" w14:paraId="58DBF5A8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D76058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97D919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D7078B6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3ED3B5DC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AF4874C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1F7484C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69D75B5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1B98262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4CBDD71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FB0AD9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60352" w:rsidRPr="00234402" w14:paraId="600CC18D" w14:textId="77777777" w:rsidTr="00460352">
        <w:trPr>
          <w:gridAfter w:val="1"/>
          <w:wAfter w:w="11" w:type="dxa"/>
          <w:cantSplit/>
          <w:trHeight w:val="257"/>
        </w:trPr>
        <w:tc>
          <w:tcPr>
            <w:tcW w:w="68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6C0B2C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TC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F541FF" w14:textId="015CB56E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 xml:space="preserve">Pearson 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correlatio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F19128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13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6D5A63E0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14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FB678FE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64C8269" w14:textId="36BAC9E4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F7300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033E3B0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1B2C634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26AAEFA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398</w:t>
            </w:r>
            <w:r w:rsidRPr="002344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C790DB" w14:textId="78F55DF1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466</w:t>
            </w:r>
            <w:r w:rsidRPr="002344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460352" w:rsidRPr="00234402" w14:paraId="6DA5581C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6A2D91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63015F" w14:textId="5A4A7145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Sig.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（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2-tailed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）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938705A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353B1A8B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77604EA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5A7443F" w14:textId="6492D11A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3F7E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CF20A6A" w14:textId="77777777" w:rsidR="00460352" w:rsidRPr="00234402" w:rsidRDefault="00460352" w:rsidP="007C4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2C866312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A9365DB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B764DD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34402" w:rsidRPr="00234402" w14:paraId="573C05CC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32249A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B320A7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BF8987B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3AFEA384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5D3CA1B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8FD4EC4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8C390B0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192A7D3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23D151A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5F8346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60352" w:rsidRPr="00234402" w14:paraId="0E31D003" w14:textId="77777777" w:rsidTr="00460352">
        <w:trPr>
          <w:gridAfter w:val="1"/>
          <w:wAfter w:w="11" w:type="dxa"/>
          <w:cantSplit/>
          <w:trHeight w:val="265"/>
        </w:trPr>
        <w:tc>
          <w:tcPr>
            <w:tcW w:w="68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B73622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TCF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A473B7" w14:textId="4F13226C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 xml:space="preserve">Pearson 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correlatio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F82A9F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7987C20B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5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82C073F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11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C1EE169" w14:textId="6B6C1BFB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7300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7BA7E11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8833501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C95579B" w14:textId="674C329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189</w:t>
            </w:r>
            <w:r w:rsidR="00F7300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84EB2E5" w14:textId="78ECED47" w:rsidR="00460352" w:rsidRPr="00234402" w:rsidRDefault="00F73000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460352"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1</w:t>
            </w:r>
            <w:r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</w:tr>
      <w:tr w:rsidR="00460352" w:rsidRPr="00234402" w14:paraId="551079D9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05CE3F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C6017C" w14:textId="596D71ED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Sig.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（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2-tailed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）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33A72C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85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6CA11482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A9CA1AE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33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5F3841F" w14:textId="7F576F0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3F7E"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A209977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FAC3BE7" w14:textId="77777777" w:rsidR="00460352" w:rsidRPr="00234402" w:rsidRDefault="00460352" w:rsidP="007C4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6D82E64E" w14:textId="51465941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CA32EC" w14:textId="6DEEB043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</w:tr>
      <w:tr w:rsidR="00234402" w:rsidRPr="00234402" w14:paraId="520C241D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1F6C2B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85B4DD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787D3E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51699036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9CE358B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6E8EBBD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0A88E1F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D611AA6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1480E8C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462EC33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60352" w:rsidRPr="00234402" w14:paraId="4FAF3E01" w14:textId="77777777" w:rsidTr="00460352">
        <w:trPr>
          <w:gridAfter w:val="1"/>
          <w:wAfter w:w="11" w:type="dxa"/>
          <w:cantSplit/>
          <w:trHeight w:val="257"/>
        </w:trPr>
        <w:tc>
          <w:tcPr>
            <w:tcW w:w="68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6D2403B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F6ED27" w14:textId="620678A6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 xml:space="preserve">Pearson 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correlatio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DF4C337" w14:textId="7011B843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21F1EADA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8CB66D0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E342D8E" w14:textId="1A1225E8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F7300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2C45AF6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398</w:t>
            </w:r>
            <w:r w:rsidRPr="002344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1E22F96" w14:textId="4F3B23F8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189</w:t>
            </w:r>
            <w:r w:rsidR="00F7300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D486B62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4C4991" w14:textId="3F9FDB09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  <w:r w:rsidRPr="002344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460352" w:rsidRPr="00234402" w14:paraId="5EC432F3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EA8FCC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9B3A03" w14:textId="5C78A8C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Sig.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（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2-tailed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）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0D41B6" w14:textId="49B7482C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F3F7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169E9493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90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CB67A62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F81D72B" w14:textId="54518C20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3287719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26DB1D5" w14:textId="70218476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154BF141" w14:textId="77777777" w:rsidR="00460352" w:rsidRPr="00234402" w:rsidRDefault="00460352" w:rsidP="007C4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D72F8EC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234402" w:rsidRPr="00234402" w14:paraId="52603566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E37D7A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518C0F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C76F404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1A7C0BC1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23DBBDD6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00E8299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7B508D8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720F11A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55CE59D8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859A6C8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60352" w:rsidRPr="00234402" w14:paraId="3E8F8800" w14:textId="77777777" w:rsidTr="00460352">
        <w:trPr>
          <w:gridAfter w:val="1"/>
          <w:wAfter w:w="11" w:type="dxa"/>
          <w:cantSplit/>
          <w:trHeight w:val="257"/>
        </w:trPr>
        <w:tc>
          <w:tcPr>
            <w:tcW w:w="68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FED75BA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TI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CA3B15" w14:textId="43025066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 xml:space="preserve">Pearson 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correlatio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0497EA7" w14:textId="01FEC0E2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3F3F7E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7E8CA754" w14:textId="71703422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F3F7E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74FC3979" w14:textId="5DCB9FC3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B35CFD2" w14:textId="3BF558D4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="00F73000"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2A725E51" w14:textId="610E9CF0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466</w:t>
            </w:r>
            <w:r w:rsidRPr="002344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09917A8" w14:textId="5D9BBE62" w:rsidR="00460352" w:rsidRPr="00234402" w:rsidRDefault="00F73000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460352"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1</w:t>
            </w:r>
            <w:r w:rsidRPr="00031E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C2D2D6D" w14:textId="4B5F814D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  <w:r w:rsidRPr="002344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345437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0352" w:rsidRPr="00234402" w14:paraId="1DC0D6CA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614B35" w14:textId="77777777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8EF69C" w14:textId="215783C2" w:rsidR="00460352" w:rsidRPr="00234402" w:rsidRDefault="00460352" w:rsidP="00460352">
            <w:pPr>
              <w:rPr>
                <w:rFonts w:ascii="Times New Roman" w:hAnsi="Times New Roman" w:cs="Times New Roman"/>
              </w:rPr>
            </w:pP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Sig.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（</w:t>
            </w:r>
            <w:r w:rsidRPr="007C42FA">
              <w:rPr>
                <w:rFonts w:ascii="Times New Roman" w:hAnsi="Times New Roman" w:cs="Times New Roman"/>
                <w:sz w:val="19"/>
                <w:szCs w:val="19"/>
              </w:rPr>
              <w:t>2-tailed</w:t>
            </w:r>
            <w:r w:rsidRPr="00234402">
              <w:rPr>
                <w:rFonts w:ascii="Times New Roman" w:hAnsi="Times New Roman" w:cs="Times New Roman"/>
                <w:sz w:val="19"/>
                <w:szCs w:val="19"/>
              </w:rPr>
              <w:t>）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597AE05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42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FFFFFF"/>
          </w:tcPr>
          <w:p w14:paraId="76FBA624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6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2F21B95A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545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3BD0785A" w14:textId="2D73774C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7A5F98C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45635C6E" w14:textId="3611C65B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3000"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FFFFFF"/>
          </w:tcPr>
          <w:p w14:paraId="0FDDC95F" w14:textId="77777777" w:rsidR="00460352" w:rsidRPr="00234402" w:rsidRDefault="0046035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82FA15" w14:textId="77777777" w:rsidR="00460352" w:rsidRPr="00234402" w:rsidRDefault="00460352" w:rsidP="007C42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4402" w:rsidRPr="00234402" w14:paraId="42753DEB" w14:textId="77777777" w:rsidTr="00460352">
        <w:trPr>
          <w:gridAfter w:val="1"/>
          <w:wAfter w:w="11" w:type="dxa"/>
          <w:cantSplit/>
          <w:trHeight w:val="118"/>
        </w:trPr>
        <w:tc>
          <w:tcPr>
            <w:tcW w:w="68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9FCD116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EDFA54" w14:textId="77777777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EA95157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A254DF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E9E8F74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3F247EE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0BE6555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342289F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3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C1D452F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F40BCC" w14:textId="77777777" w:rsidR="00234402" w:rsidRPr="00234402" w:rsidRDefault="00234402" w:rsidP="002B2E1A">
            <w:pPr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440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234402" w:rsidRPr="00234402" w14:paraId="5AF95460" w14:textId="77777777" w:rsidTr="00460352">
        <w:trPr>
          <w:cantSplit/>
          <w:trHeight w:val="257"/>
        </w:trPr>
        <w:tc>
          <w:tcPr>
            <w:tcW w:w="96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52BAD" w14:textId="5DE79F10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 xml:space="preserve">*. </w:t>
            </w:r>
            <w:r w:rsidR="005B4317" w:rsidRPr="005B4317">
              <w:rPr>
                <w:rFonts w:ascii="Times New Roman" w:hAnsi="Times New Roman" w:cs="Times New Roman"/>
              </w:rPr>
              <w:t>Correlation is significant at the 0.0</w:t>
            </w:r>
            <w:r w:rsidR="005B4317">
              <w:rPr>
                <w:rFonts w:ascii="Times New Roman" w:hAnsi="Times New Roman" w:cs="Times New Roman" w:hint="eastAsia"/>
              </w:rPr>
              <w:t>5</w:t>
            </w:r>
            <w:r w:rsidR="005B4317" w:rsidRPr="005B4317">
              <w:rPr>
                <w:rFonts w:ascii="Times New Roman" w:hAnsi="Times New Roman" w:cs="Times New Roman"/>
              </w:rPr>
              <w:t xml:space="preserve"> level (2-tailed)</w:t>
            </w:r>
            <w:r w:rsidR="005B4317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234402" w:rsidRPr="00234402" w14:paraId="307EC752" w14:textId="77777777" w:rsidTr="00460352">
        <w:trPr>
          <w:cantSplit/>
          <w:trHeight w:val="265"/>
        </w:trPr>
        <w:tc>
          <w:tcPr>
            <w:tcW w:w="96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6E07C" w14:textId="546D03CC" w:rsidR="00234402" w:rsidRPr="00234402" w:rsidRDefault="00234402" w:rsidP="00234402">
            <w:pPr>
              <w:rPr>
                <w:rFonts w:ascii="Times New Roman" w:hAnsi="Times New Roman" w:cs="Times New Roman"/>
              </w:rPr>
            </w:pPr>
            <w:r w:rsidRPr="00234402">
              <w:rPr>
                <w:rFonts w:ascii="Times New Roman" w:hAnsi="Times New Roman" w:cs="Times New Roman"/>
              </w:rPr>
              <w:t xml:space="preserve">**. </w:t>
            </w:r>
            <w:r w:rsidR="00E66A31" w:rsidRPr="005B4317">
              <w:rPr>
                <w:rFonts w:ascii="Times New Roman" w:hAnsi="Times New Roman" w:cs="Times New Roman"/>
              </w:rPr>
              <w:t>Correlation is significant at the 0.01 level (2-tailed)</w:t>
            </w:r>
            <w:r w:rsidR="005B4317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0AB15934" w14:textId="77777777" w:rsidR="00234402" w:rsidRPr="00234402" w:rsidRDefault="00234402" w:rsidP="00234402">
      <w:pPr>
        <w:rPr>
          <w:rFonts w:hint="eastAsia"/>
        </w:rPr>
      </w:pPr>
    </w:p>
    <w:p w14:paraId="37F210AE" w14:textId="77777777" w:rsidR="00234402" w:rsidRPr="00234402" w:rsidRDefault="00234402" w:rsidP="00234402">
      <w:pPr>
        <w:rPr>
          <w:rFonts w:hint="eastAsia"/>
        </w:rPr>
      </w:pPr>
    </w:p>
    <w:p w14:paraId="52F5EC7E" w14:textId="77777777" w:rsidR="00234402" w:rsidRPr="00234402" w:rsidRDefault="00234402">
      <w:pPr>
        <w:rPr>
          <w:rFonts w:hint="eastAsia"/>
        </w:rPr>
      </w:pPr>
    </w:p>
    <w:sectPr w:rsidR="00234402" w:rsidRPr="00234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0CEF53" w14:textId="77777777" w:rsidR="002E3EB4" w:rsidRDefault="002E3EB4" w:rsidP="001A2D60">
      <w:pPr>
        <w:rPr>
          <w:rFonts w:hint="eastAsia"/>
        </w:rPr>
      </w:pPr>
      <w:r>
        <w:separator/>
      </w:r>
    </w:p>
  </w:endnote>
  <w:endnote w:type="continuationSeparator" w:id="0">
    <w:p w14:paraId="11BA5FAF" w14:textId="77777777" w:rsidR="002E3EB4" w:rsidRDefault="002E3EB4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A6F93D" w14:textId="77777777" w:rsidR="002E3EB4" w:rsidRDefault="002E3EB4" w:rsidP="001A2D60">
      <w:pPr>
        <w:rPr>
          <w:rFonts w:hint="eastAsia"/>
        </w:rPr>
      </w:pPr>
      <w:r>
        <w:separator/>
      </w:r>
    </w:p>
  </w:footnote>
  <w:footnote w:type="continuationSeparator" w:id="0">
    <w:p w14:paraId="4F97F70C" w14:textId="77777777" w:rsidR="002E3EB4" w:rsidRDefault="002E3EB4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3051A"/>
    <w:rsid w:val="00031E50"/>
    <w:rsid w:val="00043DD6"/>
    <w:rsid w:val="00056C49"/>
    <w:rsid w:val="0005789C"/>
    <w:rsid w:val="0006418F"/>
    <w:rsid w:val="000E24EA"/>
    <w:rsid w:val="000E6010"/>
    <w:rsid w:val="000F5C51"/>
    <w:rsid w:val="00124F09"/>
    <w:rsid w:val="00177CFF"/>
    <w:rsid w:val="001A2D60"/>
    <w:rsid w:val="001E2446"/>
    <w:rsid w:val="00234402"/>
    <w:rsid w:val="00240A32"/>
    <w:rsid w:val="00275972"/>
    <w:rsid w:val="002B2E1A"/>
    <w:rsid w:val="002C4A11"/>
    <w:rsid w:val="002E3EB4"/>
    <w:rsid w:val="002E5CD0"/>
    <w:rsid w:val="003522C5"/>
    <w:rsid w:val="00363E4E"/>
    <w:rsid w:val="003F165C"/>
    <w:rsid w:val="003F3F7E"/>
    <w:rsid w:val="004239D0"/>
    <w:rsid w:val="0044635D"/>
    <w:rsid w:val="00460352"/>
    <w:rsid w:val="004651E0"/>
    <w:rsid w:val="004C7A60"/>
    <w:rsid w:val="005007D0"/>
    <w:rsid w:val="00563ED7"/>
    <w:rsid w:val="005849CE"/>
    <w:rsid w:val="005958AB"/>
    <w:rsid w:val="005B4317"/>
    <w:rsid w:val="005F6782"/>
    <w:rsid w:val="006012EF"/>
    <w:rsid w:val="00632047"/>
    <w:rsid w:val="006930F1"/>
    <w:rsid w:val="006A48A3"/>
    <w:rsid w:val="006B496A"/>
    <w:rsid w:val="00711D1F"/>
    <w:rsid w:val="00757E62"/>
    <w:rsid w:val="007C42FA"/>
    <w:rsid w:val="00811D96"/>
    <w:rsid w:val="00836D2B"/>
    <w:rsid w:val="00864D21"/>
    <w:rsid w:val="008A5702"/>
    <w:rsid w:val="008B70B4"/>
    <w:rsid w:val="008D4921"/>
    <w:rsid w:val="009102EB"/>
    <w:rsid w:val="00940761"/>
    <w:rsid w:val="009551FA"/>
    <w:rsid w:val="009D0DF9"/>
    <w:rsid w:val="00A142B1"/>
    <w:rsid w:val="00A364EA"/>
    <w:rsid w:val="00A54A49"/>
    <w:rsid w:val="00AC266F"/>
    <w:rsid w:val="00B53589"/>
    <w:rsid w:val="00B54969"/>
    <w:rsid w:val="00B54BA1"/>
    <w:rsid w:val="00BA5366"/>
    <w:rsid w:val="00BC1E7D"/>
    <w:rsid w:val="00BD0EB1"/>
    <w:rsid w:val="00BD1F70"/>
    <w:rsid w:val="00BE1BD5"/>
    <w:rsid w:val="00BF61C9"/>
    <w:rsid w:val="00C85D6C"/>
    <w:rsid w:val="00C96757"/>
    <w:rsid w:val="00CF74F5"/>
    <w:rsid w:val="00D5129D"/>
    <w:rsid w:val="00DC4B22"/>
    <w:rsid w:val="00E27FF8"/>
    <w:rsid w:val="00E66A31"/>
    <w:rsid w:val="00E8002D"/>
    <w:rsid w:val="00E96E09"/>
    <w:rsid w:val="00EA7AF7"/>
    <w:rsid w:val="00ED03AB"/>
    <w:rsid w:val="00ED22E3"/>
    <w:rsid w:val="00F47E53"/>
    <w:rsid w:val="00F5585F"/>
    <w:rsid w:val="00F73000"/>
    <w:rsid w:val="00F771B6"/>
    <w:rsid w:val="00FC51E5"/>
    <w:rsid w:val="00FE2C8E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  <w:style w:type="table" w:styleId="a8">
    <w:name w:val="Table Grid"/>
    <w:basedOn w:val="a1"/>
    <w:uiPriority w:val="39"/>
    <w:rsid w:val="00B54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42</cp:revision>
  <dcterms:created xsi:type="dcterms:W3CDTF">2024-04-03T01:08:00Z</dcterms:created>
  <dcterms:modified xsi:type="dcterms:W3CDTF">2024-10-15T13:37:00Z</dcterms:modified>
</cp:coreProperties>
</file>